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D297D" w14:textId="77777777" w:rsidR="00BA0C29" w:rsidRDefault="00BA0C29" w:rsidP="00BA0C29">
      <w:pPr>
        <w:pStyle w:val="Cmsor1"/>
      </w:pPr>
      <w:bookmarkStart w:id="0" w:name="_Toc171429874"/>
      <w:r w:rsidRPr="004D5415">
        <w:t>Social Impact Bonds: Opportunities for funding health promotion and disease prevention</w:t>
      </w:r>
    </w:p>
    <w:p w14:paraId="790E750E" w14:textId="5367A4EE" w:rsidR="00D03227" w:rsidRDefault="00D03227" w:rsidP="00BA0C29">
      <w:pPr>
        <w:pStyle w:val="Cmsor1"/>
        <w:rPr>
          <w:rFonts w:eastAsia="Calibri Light"/>
          <w:lang w:val="en-US"/>
        </w:rPr>
      </w:pPr>
      <w:r w:rsidRPr="003E5805">
        <w:rPr>
          <w:rFonts w:eastAsia="Calibri Light"/>
          <w:lang w:val="en-US"/>
        </w:rPr>
        <w:t>Appendix C – Coding matrix</w:t>
      </w:r>
      <w:bookmarkEnd w:id="0"/>
    </w:p>
    <w:p w14:paraId="42FA2B1E" w14:textId="23D2230B" w:rsidR="00351AF4" w:rsidRPr="00351AF4" w:rsidRDefault="00351AF4" w:rsidP="00351AF4">
      <w:pPr>
        <w:rPr>
          <w:lang w:val="en-US"/>
        </w:rPr>
      </w:pPr>
      <w:r>
        <w:rPr>
          <w:lang w:val="en-US"/>
        </w:rPr>
        <w:t>This matrix was used</w:t>
      </w:r>
      <w:r w:rsidR="008071A8">
        <w:rPr>
          <w:lang w:val="en-US"/>
        </w:rPr>
        <w:t xml:space="preserve"> for deductively coding the transcripts of expert interviews (step 2 or the </w:t>
      </w:r>
      <w:r w:rsidR="009074F8">
        <w:rPr>
          <w:lang w:val="en-US"/>
        </w:rPr>
        <w:t xml:space="preserve">qualitative data analysis process). Columns show consensus themes, while rows present different </w:t>
      </w:r>
      <w:r w:rsidR="00C72C56">
        <w:rPr>
          <w:lang w:val="en-US"/>
        </w:rPr>
        <w:t xml:space="preserve">finance mechanisms mentioned by interviewees. (The present article </w:t>
      </w:r>
      <w:r w:rsidR="00D2480A">
        <w:rPr>
          <w:lang w:val="en-US"/>
        </w:rPr>
        <w:t>only focuses on SIBs among these.)</w:t>
      </w:r>
    </w:p>
    <w:tbl>
      <w:tblPr>
        <w:tblW w:w="134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1559"/>
        <w:gridCol w:w="1271"/>
        <w:gridCol w:w="997"/>
        <w:gridCol w:w="426"/>
        <w:gridCol w:w="566"/>
        <w:gridCol w:w="425"/>
        <w:gridCol w:w="850"/>
        <w:gridCol w:w="7"/>
        <w:gridCol w:w="565"/>
        <w:gridCol w:w="7"/>
        <w:gridCol w:w="560"/>
        <w:gridCol w:w="7"/>
        <w:gridCol w:w="418"/>
        <w:gridCol w:w="7"/>
        <w:gridCol w:w="418"/>
        <w:gridCol w:w="7"/>
        <w:gridCol w:w="419"/>
        <w:gridCol w:w="7"/>
        <w:gridCol w:w="560"/>
        <w:gridCol w:w="7"/>
        <w:gridCol w:w="560"/>
        <w:gridCol w:w="7"/>
        <w:gridCol w:w="697"/>
        <w:gridCol w:w="987"/>
        <w:gridCol w:w="11"/>
        <w:gridCol w:w="414"/>
        <w:gridCol w:w="11"/>
        <w:gridCol w:w="703"/>
      </w:tblGrid>
      <w:tr w:rsidR="001D1623" w:rsidRPr="003E5805" w14:paraId="4AA8ADD6" w14:textId="77777777" w:rsidTr="001D1623">
        <w:trPr>
          <w:trHeight w:val="144"/>
        </w:trPr>
        <w:tc>
          <w:tcPr>
            <w:tcW w:w="2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8276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Instruments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C3C2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A) Stakeholders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A99E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B) Motivation for investor / Investment case / Investment incentives</w:t>
            </w:r>
          </w:p>
        </w:tc>
        <w:tc>
          <w:tcPr>
            <w:tcW w:w="22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D876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Context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3D3FA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D) Business model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DEA1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E) Investing model / Investment structure/technique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CB42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F) Investment size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9E15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G) Timeframe</w:t>
            </w: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7640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H) ROI / Returns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615F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I) Impact measurement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578D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J) Scaleup</w:t>
            </w:r>
          </w:p>
        </w:tc>
        <w:tc>
          <w:tcPr>
            <w:tcW w:w="16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6E21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K) </w:t>
            </w:r>
            <w:proofErr w:type="spellStart"/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Challanges</w:t>
            </w:r>
            <w:proofErr w:type="spellEnd"/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/ Critique</w:t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49A69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L) Othe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B7B6" w14:textId="77777777" w:rsidR="00D03227" w:rsidRPr="003E5805" w:rsidRDefault="00D03227" w:rsidP="00461B2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Innovation maturity (</w:t>
            </w:r>
            <w:proofErr w:type="gramStart"/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early stage</w:t>
            </w:r>
            <w:proofErr w:type="gramEnd"/>
            <w:r w:rsidRPr="003E5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business or mature)</w:t>
            </w:r>
          </w:p>
        </w:tc>
      </w:tr>
      <w:tr w:rsidR="001D1623" w:rsidRPr="003E5805" w14:paraId="3E15AC1B" w14:textId="77777777" w:rsidTr="001D1623">
        <w:trPr>
          <w:trHeight w:val="721"/>
        </w:trPr>
        <w:tc>
          <w:tcPr>
            <w:tcW w:w="2547" w:type="dxa"/>
            <w:gridSpan w:val="2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1DA2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2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BB348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DC075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B4E8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Investment ecosystem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099E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Regulatory issu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A401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Geographical sprea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7748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Wrong pocket problem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81D27B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4A3E9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0D26C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55C97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DE127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355E9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37CB8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49E13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Advantag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02DC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spell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Disatvantages</w:t>
            </w:r>
            <w:proofErr w:type="spellEnd"/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D7A876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677FA" w14:textId="77777777" w:rsidR="00D03227" w:rsidRPr="003E5805" w:rsidRDefault="00D03227" w:rsidP="00461B2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</w:tr>
      <w:tr w:rsidR="00D03227" w:rsidRPr="003E5805" w14:paraId="6BC00938" w14:textId="77777777" w:rsidTr="001D1623">
        <w:trPr>
          <w:trHeight w:val="673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4C11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Funding with no retu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143A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1. public money: treasury bonds / state bonds / low interest long term internal financin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3A5B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997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39E0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56C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AB7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61E5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A97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A96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A67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F92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F3E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07B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F26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F693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DF9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36E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5A7B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4A95E99C" w14:textId="77777777" w:rsidTr="001D1623">
        <w:trPr>
          <w:trHeight w:val="527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E9F3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8374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2. philanthropic investment (no return expectation e.g. grants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5D2C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193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C454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81E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6048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D2A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9524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EA3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8AE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0FBC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909C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88EA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660F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763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ED6D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4669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0BE6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598FDCB2" w14:textId="77777777" w:rsidTr="001D1623">
        <w:trPr>
          <w:trHeight w:val="288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DE3C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Funding with preferential retu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9875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3. SIBs (including bundle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EB9A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57DA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7A2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5DF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B0F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38EB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79E5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18A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FA3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B62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41F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0C9B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67C2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5603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8465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E64F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5245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670E1899" w14:textId="77777777" w:rsidTr="001D1623">
        <w:trPr>
          <w:trHeight w:val="505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12704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9546B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4. </w:t>
            </w:r>
            <w:proofErr w:type="gram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outcome based</w:t>
            </w:r>
            <w:proofErr w:type="gramEnd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contracting (SOCs, </w:t>
            </w:r>
            <w:proofErr w:type="spell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PbR</w:t>
            </w:r>
            <w:proofErr w:type="spellEnd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487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FDA0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C7F6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A77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4CB7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0C5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8691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3DC1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1E4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149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777F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FE6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A37D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D45A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66FB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801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AB5D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35D0D0C8" w14:textId="77777777" w:rsidTr="001D1623">
        <w:trPr>
          <w:trHeight w:val="505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2813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20CE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5. social banking (subordinate, long term loans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B420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19D9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063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BDE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2BA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777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8F4B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7DF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4E9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5B2E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01C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E322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6AE6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C792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DD0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C4C2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262B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1F3785D2" w14:textId="77777777" w:rsidTr="001D1623">
        <w:trPr>
          <w:trHeight w:val="505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6502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D337E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6. social financing (small-scale social venture capital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D4E6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9E6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DB3F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607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F0C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AF4A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8F1D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243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0F6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079F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43A3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69D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BA4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DB0E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7753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91E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30DD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620B23B3" w14:textId="77777777" w:rsidTr="001D1623">
        <w:trPr>
          <w:trHeight w:val="490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5808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F669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7. impact investment (larger scale, more mature projects, </w:t>
            </w:r>
            <w:proofErr w:type="spell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ez</w:t>
            </w:r>
            <w:proofErr w:type="spellEnd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is VC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CE54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5759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172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77C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CFF1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3ABA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7D9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902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8E58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899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E4BD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327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A606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0AFA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4C8B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572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420C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5FDDC4D0" w14:textId="77777777" w:rsidTr="001D1623">
        <w:trPr>
          <w:trHeight w:val="793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71F4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Funding with non-preferential retur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8079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8. traditional market-based investment (no social impact required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A6BD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CE5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415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4B6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42A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B5F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BE0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3C4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02D4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554A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C96E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03C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6CF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15C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F2E4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0521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D14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3F80A0C9" w14:textId="77777777" w:rsidTr="001D1623">
        <w:trPr>
          <w:trHeight w:val="216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458B8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lastRenderedPageBreak/>
              <w:t>Other mode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8008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9. microfinance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8900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C75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F452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BBF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1E7A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0A61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1AC6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0E89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4FD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E5E9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FBA4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D23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62F5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443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CFED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90E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84E4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4807DC1F" w14:textId="77777777" w:rsidTr="001D1623">
        <w:trPr>
          <w:trHeight w:val="577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51D6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E758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10. community investment notes (offered by CDFI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E16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FC5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274B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972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902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EBD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B87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307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8A4B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3BA6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2C48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B4BD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918D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A267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1F4C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387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A2E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56C9AFB0" w14:textId="77777777" w:rsidTr="001D1623">
        <w:trPr>
          <w:trHeight w:val="288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945C3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18FDB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11. crowdfunding for impact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8861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E2AA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6348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41B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CA1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FDE0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62D1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27E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5F5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6C5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5CA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7A5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F3A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D59A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4816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444C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028C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4E0E76B1" w14:textId="77777777" w:rsidTr="001D1623">
        <w:trPr>
          <w:trHeight w:val="697"/>
        </w:trPr>
        <w:tc>
          <w:tcPr>
            <w:tcW w:w="9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5D8C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9AB45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12. multistakeholder models (Stakeholder/Shareholder, Triple helix model, etc.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C6EA1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CD3ED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293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87E4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0D06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7766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153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645F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AE4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6FDC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25B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DAB5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AB2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CD7C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DBFC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5B9A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single" w:sz="2" w:space="0" w:color="E7E6E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12E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D03227" w:rsidRPr="003E5805" w14:paraId="01229AF5" w14:textId="77777777" w:rsidTr="001D1623">
        <w:trPr>
          <w:trHeight w:val="649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3141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proofErr w:type="gram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Basically</w:t>
            </w:r>
            <w:proofErr w:type="gramEnd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</w:t>
            </w:r>
            <w:proofErr w:type="gramStart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Non-financial</w:t>
            </w:r>
            <w:proofErr w:type="gramEnd"/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 xml:space="preserve"> inves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52FE" w14:textId="77777777" w:rsidR="00D03227" w:rsidRPr="003E5805" w:rsidRDefault="00D03227" w:rsidP="00461B2B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  <w:r w:rsidRPr="003E5805">
              <w:rPr>
                <w:rFonts w:ascii="Times New Roman" w:eastAsia="Times New Roman" w:hAnsi="Times New Roman" w:cs="Times New Roman"/>
                <w:color w:val="000000"/>
                <w:kern w:val="24"/>
                <w:sz w:val="6"/>
                <w:szCs w:val="6"/>
                <w:lang w:val="en-US" w:eastAsia="en-GB"/>
                <w14:ligatures w14:val="none"/>
              </w:rPr>
              <w:t>13. incubation, acceleration activities, support (sweat equity)</w:t>
            </w:r>
          </w:p>
        </w:tc>
        <w:tc>
          <w:tcPr>
            <w:tcW w:w="1271" w:type="dxa"/>
            <w:tcBorders>
              <w:top w:val="single" w:sz="2" w:space="0" w:color="E7E6E6"/>
              <w:left w:val="single" w:sz="4" w:space="0" w:color="000000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EC5F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val="en-US" w:eastAsia="en-GB"/>
                <w14:ligatures w14:val="none"/>
              </w:rPr>
            </w:pPr>
          </w:p>
        </w:tc>
        <w:tc>
          <w:tcPr>
            <w:tcW w:w="997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CAF6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D29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F86C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53F32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33A8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72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B3B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1460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76BF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56F5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6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B419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30C35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567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82106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04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BFDE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7" w:type="dxa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7593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25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single" w:sz="2" w:space="0" w:color="E7E6E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35EA4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714" w:type="dxa"/>
            <w:gridSpan w:val="2"/>
            <w:tcBorders>
              <w:top w:val="single" w:sz="2" w:space="0" w:color="E7E6E6"/>
              <w:left w:val="single" w:sz="2" w:space="0" w:color="E7E6E6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BC67" w14:textId="77777777" w:rsidR="00D03227" w:rsidRPr="003E5805" w:rsidRDefault="00D03227" w:rsidP="00461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</w:tbl>
    <w:p w14:paraId="2DA2598B" w14:textId="77777777" w:rsidR="00D03227" w:rsidRPr="00D03227" w:rsidRDefault="00D03227">
      <w:pPr>
        <w:rPr>
          <w:lang w:val="en-US"/>
        </w:rPr>
      </w:pPr>
    </w:p>
    <w:sectPr w:rsidR="00D03227" w:rsidRPr="00D03227" w:rsidSect="001D16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227"/>
    <w:rsid w:val="001D1623"/>
    <w:rsid w:val="00351AF4"/>
    <w:rsid w:val="008071A8"/>
    <w:rsid w:val="009074F8"/>
    <w:rsid w:val="009F081D"/>
    <w:rsid w:val="00BA0C29"/>
    <w:rsid w:val="00BF0356"/>
    <w:rsid w:val="00C72C56"/>
    <w:rsid w:val="00D03227"/>
    <w:rsid w:val="00D2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09494"/>
  <w15:chartTrackingRefBased/>
  <w15:docId w15:val="{2FBFFFB8-65F9-49E8-9AB7-7C71B35A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03227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D032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032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032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032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032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032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032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032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032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03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03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03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0322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0322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0322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0322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0322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0322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03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D03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032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D03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032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D0322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03227"/>
    <w:pPr>
      <w:spacing w:line="278" w:lineRule="auto"/>
      <w:ind w:left="720"/>
      <w:contextualSpacing/>
    </w:pPr>
    <w:rPr>
      <w:sz w:val="24"/>
      <w:szCs w:val="24"/>
    </w:rPr>
  </w:style>
  <w:style w:type="character" w:styleId="Erskiemels">
    <w:name w:val="Intense Emphasis"/>
    <w:basedOn w:val="Bekezdsalapbettpusa"/>
    <w:uiPriority w:val="21"/>
    <w:qFormat/>
    <w:rsid w:val="00D0322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03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0322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032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f863b1-df75-4483-8f81-1d61ac19fcee" xsi:nil="true"/>
    <lcf76f155ced4ddcb4097134ff3c332f xmlns="2614dd00-0ea6-4717-9ff2-7cf44997293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275E7111FF0BC48B5D40CDE989EA9FA" ma:contentTypeVersion="14" ma:contentTypeDescription="Új dokumentum létrehozása." ma:contentTypeScope="" ma:versionID="aea737636bebc077ee038db88c2676cf">
  <xsd:schema xmlns:xsd="http://www.w3.org/2001/XMLSchema" xmlns:xs="http://www.w3.org/2001/XMLSchema" xmlns:p="http://schemas.microsoft.com/office/2006/metadata/properties" xmlns:ns2="2614dd00-0ea6-4717-9ff2-7cf44997293d" xmlns:ns3="c2f863b1-df75-4483-8f81-1d61ac19fcee" targetNamespace="http://schemas.microsoft.com/office/2006/metadata/properties" ma:root="true" ma:fieldsID="a2c143cac3fb86be11d51ee49a1267bb" ns2:_="" ns3:_="">
    <xsd:import namespace="2614dd00-0ea6-4717-9ff2-7cf44997293d"/>
    <xsd:import namespace="c2f863b1-df75-4483-8f81-1d61ac19fc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14dd00-0ea6-4717-9ff2-7cf449972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Képcímkék" ma:readOnly="false" ma:fieldId="{5cf76f15-5ced-4ddc-b409-7134ff3c332f}" ma:taxonomyMulti="true" ma:sspId="3930c126-6719-4e7a-ae2b-5d2e4f5661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863b1-df75-4483-8f81-1d61ac19fce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7e60c08-a8a9-40d7-a118-2bb648752c6d}" ma:internalName="TaxCatchAll" ma:showField="CatchAllData" ma:web="c2f863b1-df75-4483-8f81-1d61ac19fc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EE45D8-FA52-46B7-8E2F-B29F0438E0BB}">
  <ds:schemaRefs>
    <ds:schemaRef ds:uri="http://schemas.microsoft.com/office/2006/metadata/properties"/>
    <ds:schemaRef ds:uri="http://schemas.microsoft.com/office/infopath/2007/PartnerControls"/>
    <ds:schemaRef ds:uri="c2f863b1-df75-4483-8f81-1d61ac19fcee"/>
    <ds:schemaRef ds:uri="2614dd00-0ea6-4717-9ff2-7cf44997293d"/>
  </ds:schemaRefs>
</ds:datastoreItem>
</file>

<file path=customXml/itemProps2.xml><?xml version="1.0" encoding="utf-8"?>
<ds:datastoreItem xmlns:ds="http://schemas.openxmlformats.org/officeDocument/2006/customXml" ds:itemID="{24E02607-01D4-4A3A-9600-A2404E8811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8672EB-D82D-421C-AB10-1BC3CCD100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zs  BABARCZY</dc:creator>
  <cp:keywords/>
  <dc:description/>
  <cp:lastModifiedBy>Balazs  BABARCZY</cp:lastModifiedBy>
  <cp:revision>8</cp:revision>
  <dcterms:created xsi:type="dcterms:W3CDTF">2025-10-18T20:54:00Z</dcterms:created>
  <dcterms:modified xsi:type="dcterms:W3CDTF">2026-01-20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5E7111FF0BC48B5D40CDE989EA9FA</vt:lpwstr>
  </property>
  <property fmtid="{D5CDD505-2E9C-101B-9397-08002B2CF9AE}" pid="3" name="MediaServiceImageTags">
    <vt:lpwstr/>
  </property>
</Properties>
</file>